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0C481" w14:textId="77777777" w:rsidR="0053369B" w:rsidRPr="00631CDD" w:rsidRDefault="0053369B" w:rsidP="0053369B">
      <w:pPr>
        <w:spacing w:before="20" w:after="20" w:line="360" w:lineRule="auto"/>
        <w:rPr>
          <w:rFonts w:ascii="Times" w:hAnsi="Times"/>
          <w:b/>
          <w:bCs/>
          <w:sz w:val="22"/>
          <w:szCs w:val="22"/>
        </w:rPr>
      </w:pPr>
      <w:r w:rsidRPr="00631CDD">
        <w:rPr>
          <w:rFonts w:ascii="Times" w:hAnsi="Times"/>
          <w:b/>
          <w:bCs/>
          <w:sz w:val="22"/>
          <w:szCs w:val="22"/>
        </w:rPr>
        <w:t>Supplementary Information:</w:t>
      </w:r>
    </w:p>
    <w:p w14:paraId="154F803A" w14:textId="77777777" w:rsidR="0053369B" w:rsidRPr="00631CDD" w:rsidRDefault="0053369B" w:rsidP="0053369B">
      <w:pPr>
        <w:spacing w:before="20" w:after="20" w:line="360" w:lineRule="auto"/>
        <w:rPr>
          <w:rFonts w:ascii="Times" w:hAnsi="Times"/>
          <w:sz w:val="22"/>
          <w:szCs w:val="22"/>
        </w:rPr>
      </w:pPr>
      <w:r w:rsidRPr="00631CDD">
        <w:rPr>
          <w:rFonts w:ascii="Times" w:hAnsi="Times"/>
          <w:sz w:val="22"/>
          <w:szCs w:val="22"/>
        </w:rPr>
        <w:t>Questions in Social Needs Screene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207"/>
        <w:gridCol w:w="1069"/>
        <w:gridCol w:w="1057"/>
        <w:gridCol w:w="1017"/>
      </w:tblGrid>
      <w:tr w:rsidR="0053369B" w:rsidRPr="00631CDD" w14:paraId="1C117EC9" w14:textId="77777777" w:rsidTr="005F0389">
        <w:tc>
          <w:tcPr>
            <w:tcW w:w="6207" w:type="dxa"/>
          </w:tcPr>
          <w:p w14:paraId="25F6F21C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69" w:type="dxa"/>
          </w:tcPr>
          <w:p w14:paraId="0DB2E920" w14:textId="77777777" w:rsidR="0053369B" w:rsidRPr="00631CDD" w:rsidRDefault="0053369B" w:rsidP="005F038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1057" w:type="dxa"/>
          </w:tcPr>
          <w:p w14:paraId="23A63902" w14:textId="77777777" w:rsidR="0053369B" w:rsidRPr="00631CDD" w:rsidRDefault="0053369B" w:rsidP="005F038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1017" w:type="dxa"/>
          </w:tcPr>
          <w:p w14:paraId="3AE5C709" w14:textId="77777777" w:rsidR="0053369B" w:rsidRPr="00631CDD" w:rsidRDefault="0053369B" w:rsidP="005F038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>Prefer Not to Answer</w:t>
            </w:r>
          </w:p>
        </w:tc>
      </w:tr>
      <w:tr w:rsidR="0053369B" w:rsidRPr="00631CDD" w14:paraId="10CA9F16" w14:textId="77777777" w:rsidTr="005F0389">
        <w:tc>
          <w:tcPr>
            <w:tcW w:w="6207" w:type="dxa"/>
            <w:shd w:val="clear" w:color="auto" w:fill="E8E8E8" w:themeFill="background2"/>
          </w:tcPr>
          <w:p w14:paraId="6639A8AE" w14:textId="77777777" w:rsidR="0053369B" w:rsidRPr="00631CDD" w:rsidRDefault="0053369B" w:rsidP="005F0389">
            <w:pPr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>Food</w:t>
            </w:r>
          </w:p>
        </w:tc>
        <w:tc>
          <w:tcPr>
            <w:tcW w:w="1069" w:type="dxa"/>
            <w:shd w:val="clear" w:color="auto" w:fill="E8E8E8" w:themeFill="background2"/>
          </w:tcPr>
          <w:p w14:paraId="4D08F5E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  <w:shd w:val="clear" w:color="auto" w:fill="E8E8E8" w:themeFill="background2"/>
          </w:tcPr>
          <w:p w14:paraId="6BCD63F8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  <w:shd w:val="clear" w:color="auto" w:fill="E8E8E8" w:themeFill="background2"/>
          </w:tcPr>
          <w:p w14:paraId="418119E1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3FF2B974" w14:textId="77777777" w:rsidTr="005F0389">
        <w:tc>
          <w:tcPr>
            <w:tcW w:w="6207" w:type="dxa"/>
          </w:tcPr>
          <w:p w14:paraId="4845DA5F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4"/>
                <w:szCs w:val="24"/>
              </w:rPr>
            </w:pPr>
            <w:r w:rsidRPr="00631CDD">
              <w:rPr>
                <w:rFonts w:cstheme="minorHAnsi"/>
                <w:sz w:val="24"/>
                <w:szCs w:val="24"/>
              </w:rPr>
              <w:t>Within the past 12 months, did you worry that your food would run out before you got money to buy more?</w:t>
            </w:r>
          </w:p>
        </w:tc>
        <w:tc>
          <w:tcPr>
            <w:tcW w:w="1069" w:type="dxa"/>
          </w:tcPr>
          <w:p w14:paraId="3AD73E03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6E72C836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4477B8A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481797D5" w14:textId="77777777" w:rsidTr="005F0389">
        <w:tc>
          <w:tcPr>
            <w:tcW w:w="6207" w:type="dxa"/>
          </w:tcPr>
          <w:p w14:paraId="5DC15D1F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4"/>
                <w:szCs w:val="24"/>
              </w:rPr>
            </w:pPr>
            <w:r w:rsidRPr="00631CDD">
              <w:rPr>
                <w:rFonts w:cstheme="minorHAnsi"/>
                <w:sz w:val="24"/>
                <w:szCs w:val="24"/>
              </w:rPr>
              <w:t xml:space="preserve">Within the past 12 months, did the food you bought just not </w:t>
            </w:r>
            <w:proofErr w:type="gramStart"/>
            <w:r w:rsidRPr="00631CDD">
              <w:rPr>
                <w:rFonts w:cstheme="minorHAnsi"/>
                <w:sz w:val="24"/>
                <w:szCs w:val="24"/>
              </w:rPr>
              <w:t>last</w:t>
            </w:r>
            <w:proofErr w:type="gramEnd"/>
            <w:r w:rsidRPr="00631CDD">
              <w:rPr>
                <w:rFonts w:cstheme="minorHAnsi"/>
                <w:sz w:val="24"/>
                <w:szCs w:val="24"/>
              </w:rPr>
              <w:t xml:space="preserve"> and you didn’t have money to get more?</w:t>
            </w:r>
          </w:p>
        </w:tc>
        <w:tc>
          <w:tcPr>
            <w:tcW w:w="1069" w:type="dxa"/>
          </w:tcPr>
          <w:p w14:paraId="5E1E612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4E80F3EC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441A82C5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2C29DD41" w14:textId="77777777" w:rsidTr="005F0389">
        <w:tc>
          <w:tcPr>
            <w:tcW w:w="6207" w:type="dxa"/>
            <w:shd w:val="clear" w:color="auto" w:fill="E8E8E8" w:themeFill="background2"/>
          </w:tcPr>
          <w:p w14:paraId="4C289F2B" w14:textId="77777777" w:rsidR="0053369B" w:rsidRPr="00631CDD" w:rsidRDefault="0053369B" w:rsidP="005F0389">
            <w:pPr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>Housing/Utilities</w:t>
            </w:r>
          </w:p>
        </w:tc>
        <w:tc>
          <w:tcPr>
            <w:tcW w:w="1069" w:type="dxa"/>
            <w:shd w:val="clear" w:color="auto" w:fill="E8E8E8" w:themeFill="background2"/>
          </w:tcPr>
          <w:p w14:paraId="4D6F17D3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  <w:shd w:val="clear" w:color="auto" w:fill="E8E8E8" w:themeFill="background2"/>
          </w:tcPr>
          <w:p w14:paraId="39F1E66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  <w:shd w:val="clear" w:color="auto" w:fill="E8E8E8" w:themeFill="background2"/>
          </w:tcPr>
          <w:p w14:paraId="101FB9DC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0B78A15E" w14:textId="77777777" w:rsidTr="005F0389">
        <w:tc>
          <w:tcPr>
            <w:tcW w:w="6207" w:type="dxa"/>
          </w:tcPr>
          <w:p w14:paraId="5D19C028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4"/>
                <w:szCs w:val="24"/>
              </w:rPr>
            </w:pPr>
            <w:r w:rsidRPr="00631CDD">
              <w:rPr>
                <w:rFonts w:cstheme="minorHAnsi"/>
                <w:sz w:val="24"/>
                <w:szCs w:val="24"/>
              </w:rPr>
              <w:t>Within the past 12 months, have you ever stayed: outside, in a car, in a tent, in an overnight shelter, or temporarily in someone else’s home (i.e. couch-surfing)?</w:t>
            </w:r>
          </w:p>
        </w:tc>
        <w:tc>
          <w:tcPr>
            <w:tcW w:w="1069" w:type="dxa"/>
          </w:tcPr>
          <w:p w14:paraId="3FEDAB8D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1BDB2514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412A3679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71F48C69" w14:textId="77777777" w:rsidTr="005F0389">
        <w:tc>
          <w:tcPr>
            <w:tcW w:w="6207" w:type="dxa"/>
          </w:tcPr>
          <w:p w14:paraId="2DD34BB9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631CDD">
              <w:rPr>
                <w:rFonts w:cstheme="minorHAnsi"/>
                <w:sz w:val="24"/>
                <w:szCs w:val="24"/>
              </w:rPr>
              <w:t>Are you worried about losing your housing?</w:t>
            </w:r>
          </w:p>
        </w:tc>
        <w:tc>
          <w:tcPr>
            <w:tcW w:w="1069" w:type="dxa"/>
          </w:tcPr>
          <w:p w14:paraId="1E0CB101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67EF411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609FEA83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27792121" w14:textId="77777777" w:rsidTr="005F0389">
        <w:tc>
          <w:tcPr>
            <w:tcW w:w="6207" w:type="dxa"/>
          </w:tcPr>
          <w:p w14:paraId="4DBB9CC4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4"/>
                <w:szCs w:val="24"/>
              </w:rPr>
            </w:pPr>
            <w:r w:rsidRPr="00631CDD">
              <w:rPr>
                <w:rFonts w:cstheme="minorHAnsi"/>
                <w:sz w:val="24"/>
                <w:szCs w:val="24"/>
              </w:rPr>
              <w:t>Within the past 12 months, have you been unable to get utilities (heat, electricity) when it was really needed?</w:t>
            </w:r>
          </w:p>
        </w:tc>
        <w:tc>
          <w:tcPr>
            <w:tcW w:w="1069" w:type="dxa"/>
          </w:tcPr>
          <w:p w14:paraId="3179F86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2F3A474E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69CE394D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6867B02E" w14:textId="77777777" w:rsidTr="005F0389">
        <w:tc>
          <w:tcPr>
            <w:tcW w:w="6207" w:type="dxa"/>
            <w:shd w:val="clear" w:color="auto" w:fill="E8E8E8" w:themeFill="background2"/>
          </w:tcPr>
          <w:p w14:paraId="6CF8C6E0" w14:textId="77777777" w:rsidR="0053369B" w:rsidRPr="00631CDD" w:rsidRDefault="0053369B" w:rsidP="005F0389">
            <w:pPr>
              <w:rPr>
                <w:rFonts w:cstheme="minorHAnsi"/>
                <w:b/>
                <w:sz w:val="24"/>
                <w:szCs w:val="24"/>
              </w:rPr>
            </w:pPr>
            <w:r w:rsidRPr="00631CDD">
              <w:rPr>
                <w:rFonts w:cstheme="minorHAnsi"/>
                <w:b/>
                <w:sz w:val="24"/>
                <w:szCs w:val="24"/>
              </w:rPr>
              <w:t xml:space="preserve">Transportation </w:t>
            </w:r>
          </w:p>
        </w:tc>
        <w:tc>
          <w:tcPr>
            <w:tcW w:w="1069" w:type="dxa"/>
            <w:shd w:val="clear" w:color="auto" w:fill="E8E8E8" w:themeFill="background2"/>
          </w:tcPr>
          <w:p w14:paraId="1EF2820D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  <w:shd w:val="clear" w:color="auto" w:fill="E8E8E8" w:themeFill="background2"/>
          </w:tcPr>
          <w:p w14:paraId="5873FE2B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  <w:shd w:val="clear" w:color="auto" w:fill="E8E8E8" w:themeFill="background2"/>
          </w:tcPr>
          <w:p w14:paraId="74EAA277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  <w:tr w:rsidR="0053369B" w:rsidRPr="00631CDD" w14:paraId="71405732" w14:textId="77777777" w:rsidTr="005F0389">
        <w:tc>
          <w:tcPr>
            <w:tcW w:w="6207" w:type="dxa"/>
          </w:tcPr>
          <w:p w14:paraId="6CDEC5C6" w14:textId="77777777" w:rsidR="0053369B" w:rsidRPr="00631CDD" w:rsidRDefault="0053369B" w:rsidP="0053369B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4"/>
                <w:szCs w:val="24"/>
              </w:rPr>
            </w:pPr>
            <w:r w:rsidRPr="00631CDD">
              <w:rPr>
                <w:rFonts w:cstheme="minorHAnsi"/>
                <w:sz w:val="24"/>
                <w:szCs w:val="24"/>
              </w:rPr>
              <w:t>Within the past 12 months, has a lack of transportation kept you from medical appointments or from doing things needed for daily living?</w:t>
            </w:r>
          </w:p>
        </w:tc>
        <w:tc>
          <w:tcPr>
            <w:tcW w:w="1069" w:type="dxa"/>
          </w:tcPr>
          <w:p w14:paraId="395640CE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57" w:type="dxa"/>
          </w:tcPr>
          <w:p w14:paraId="3D00ECB0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  <w:tc>
          <w:tcPr>
            <w:tcW w:w="1017" w:type="dxa"/>
          </w:tcPr>
          <w:p w14:paraId="6784EB36" w14:textId="77777777" w:rsidR="0053369B" w:rsidRPr="00631CDD" w:rsidRDefault="0053369B" w:rsidP="005F0389">
            <w:pPr>
              <w:rPr>
                <w:rFonts w:cstheme="minorHAnsi"/>
                <w:b/>
              </w:rPr>
            </w:pPr>
          </w:p>
        </w:tc>
      </w:tr>
    </w:tbl>
    <w:p w14:paraId="4C5E1E89" w14:textId="77777777" w:rsidR="0053369B" w:rsidRPr="00631CDD" w:rsidRDefault="0053369B" w:rsidP="0053369B">
      <w:pPr>
        <w:spacing w:before="20" w:after="20" w:line="360" w:lineRule="auto"/>
        <w:rPr>
          <w:rFonts w:ascii="Times" w:hAnsi="Times"/>
          <w:sz w:val="22"/>
          <w:szCs w:val="22"/>
        </w:rPr>
      </w:pPr>
    </w:p>
    <w:p w14:paraId="51C653E5" w14:textId="77777777" w:rsidR="0053369B" w:rsidRPr="00631CDD" w:rsidRDefault="0053369B" w:rsidP="0053369B">
      <w:pPr>
        <w:spacing w:before="20" w:after="20" w:line="360" w:lineRule="auto"/>
        <w:rPr>
          <w:rFonts w:ascii="Times" w:hAnsi="Times"/>
          <w:sz w:val="22"/>
          <w:szCs w:val="22"/>
        </w:rPr>
      </w:pPr>
    </w:p>
    <w:p w14:paraId="59DE9832" w14:textId="77777777" w:rsidR="00412BD0" w:rsidRDefault="00412BD0"/>
    <w:sectPr w:rsidR="00412BD0" w:rsidSect="00507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9530D6"/>
    <w:multiLevelType w:val="hybridMultilevel"/>
    <w:tmpl w:val="DF4C0D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37736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9B"/>
    <w:rsid w:val="00002073"/>
    <w:rsid w:val="0001007E"/>
    <w:rsid w:val="000231F5"/>
    <w:rsid w:val="00023731"/>
    <w:rsid w:val="00024487"/>
    <w:rsid w:val="00027F4D"/>
    <w:rsid w:val="0004214F"/>
    <w:rsid w:val="00055F56"/>
    <w:rsid w:val="00057D6E"/>
    <w:rsid w:val="000755D3"/>
    <w:rsid w:val="00076FBF"/>
    <w:rsid w:val="0007761D"/>
    <w:rsid w:val="0009387D"/>
    <w:rsid w:val="000A1F3F"/>
    <w:rsid w:val="000A776A"/>
    <w:rsid w:val="000C2521"/>
    <w:rsid w:val="000C6896"/>
    <w:rsid w:val="000E0CC7"/>
    <w:rsid w:val="000F1130"/>
    <w:rsid w:val="000F46FB"/>
    <w:rsid w:val="000F4F14"/>
    <w:rsid w:val="0011219F"/>
    <w:rsid w:val="00123099"/>
    <w:rsid w:val="0012500C"/>
    <w:rsid w:val="00132871"/>
    <w:rsid w:val="00171A5E"/>
    <w:rsid w:val="00171E84"/>
    <w:rsid w:val="001A0343"/>
    <w:rsid w:val="001A3CD8"/>
    <w:rsid w:val="001B4B2D"/>
    <w:rsid w:val="001C158B"/>
    <w:rsid w:val="001D013B"/>
    <w:rsid w:val="00227A11"/>
    <w:rsid w:val="0023524A"/>
    <w:rsid w:val="00260173"/>
    <w:rsid w:val="0027420E"/>
    <w:rsid w:val="002A05BA"/>
    <w:rsid w:val="002A4B32"/>
    <w:rsid w:val="003004C7"/>
    <w:rsid w:val="00304B3F"/>
    <w:rsid w:val="0034104E"/>
    <w:rsid w:val="00373EEE"/>
    <w:rsid w:val="003957DB"/>
    <w:rsid w:val="003D55D8"/>
    <w:rsid w:val="003D7A25"/>
    <w:rsid w:val="003F2650"/>
    <w:rsid w:val="004027A4"/>
    <w:rsid w:val="00412BD0"/>
    <w:rsid w:val="00454998"/>
    <w:rsid w:val="00461C52"/>
    <w:rsid w:val="00480918"/>
    <w:rsid w:val="00483E7F"/>
    <w:rsid w:val="004E3498"/>
    <w:rsid w:val="004F0E86"/>
    <w:rsid w:val="004F7127"/>
    <w:rsid w:val="00507BBD"/>
    <w:rsid w:val="00521E3F"/>
    <w:rsid w:val="005251AB"/>
    <w:rsid w:val="0053369B"/>
    <w:rsid w:val="00545D54"/>
    <w:rsid w:val="00555060"/>
    <w:rsid w:val="005630DD"/>
    <w:rsid w:val="00563795"/>
    <w:rsid w:val="00573EB2"/>
    <w:rsid w:val="00580597"/>
    <w:rsid w:val="005C6765"/>
    <w:rsid w:val="005C6F18"/>
    <w:rsid w:val="005E46D2"/>
    <w:rsid w:val="00606145"/>
    <w:rsid w:val="0060622F"/>
    <w:rsid w:val="00637D9F"/>
    <w:rsid w:val="006402A6"/>
    <w:rsid w:val="006433F3"/>
    <w:rsid w:val="00663AC4"/>
    <w:rsid w:val="00682430"/>
    <w:rsid w:val="00693138"/>
    <w:rsid w:val="006946E6"/>
    <w:rsid w:val="006B60D2"/>
    <w:rsid w:val="006C3DF1"/>
    <w:rsid w:val="00715913"/>
    <w:rsid w:val="007A3E68"/>
    <w:rsid w:val="007D3782"/>
    <w:rsid w:val="007E0151"/>
    <w:rsid w:val="007F2184"/>
    <w:rsid w:val="007F6AC4"/>
    <w:rsid w:val="0081172B"/>
    <w:rsid w:val="00811754"/>
    <w:rsid w:val="0082376F"/>
    <w:rsid w:val="0082712E"/>
    <w:rsid w:val="00862880"/>
    <w:rsid w:val="00876032"/>
    <w:rsid w:val="00882974"/>
    <w:rsid w:val="008842AF"/>
    <w:rsid w:val="00890CBC"/>
    <w:rsid w:val="008A47FD"/>
    <w:rsid w:val="008A50BD"/>
    <w:rsid w:val="008C454F"/>
    <w:rsid w:val="008C64DF"/>
    <w:rsid w:val="008E679A"/>
    <w:rsid w:val="00902173"/>
    <w:rsid w:val="00903F25"/>
    <w:rsid w:val="0090631A"/>
    <w:rsid w:val="00920DE8"/>
    <w:rsid w:val="0092116C"/>
    <w:rsid w:val="00975ADA"/>
    <w:rsid w:val="00986BC8"/>
    <w:rsid w:val="009C1C2D"/>
    <w:rsid w:val="009C3EDC"/>
    <w:rsid w:val="009C55A8"/>
    <w:rsid w:val="00A07320"/>
    <w:rsid w:val="00A1749E"/>
    <w:rsid w:val="00A17A1B"/>
    <w:rsid w:val="00A266BF"/>
    <w:rsid w:val="00A356F9"/>
    <w:rsid w:val="00A71139"/>
    <w:rsid w:val="00AA1858"/>
    <w:rsid w:val="00AA5F10"/>
    <w:rsid w:val="00AE0491"/>
    <w:rsid w:val="00B0007E"/>
    <w:rsid w:val="00B01078"/>
    <w:rsid w:val="00B1034B"/>
    <w:rsid w:val="00B146AC"/>
    <w:rsid w:val="00B502B1"/>
    <w:rsid w:val="00B64556"/>
    <w:rsid w:val="00B65116"/>
    <w:rsid w:val="00B83FA4"/>
    <w:rsid w:val="00B86265"/>
    <w:rsid w:val="00B912D2"/>
    <w:rsid w:val="00B933B9"/>
    <w:rsid w:val="00B93640"/>
    <w:rsid w:val="00BE4AAA"/>
    <w:rsid w:val="00C13DCF"/>
    <w:rsid w:val="00C222DB"/>
    <w:rsid w:val="00CA143A"/>
    <w:rsid w:val="00CA1449"/>
    <w:rsid w:val="00CC5FBF"/>
    <w:rsid w:val="00CD3192"/>
    <w:rsid w:val="00CF47F4"/>
    <w:rsid w:val="00CF5394"/>
    <w:rsid w:val="00CF590F"/>
    <w:rsid w:val="00D020E1"/>
    <w:rsid w:val="00D160E8"/>
    <w:rsid w:val="00D24079"/>
    <w:rsid w:val="00D3383A"/>
    <w:rsid w:val="00D364FE"/>
    <w:rsid w:val="00D37964"/>
    <w:rsid w:val="00D46CA1"/>
    <w:rsid w:val="00D5071F"/>
    <w:rsid w:val="00D54DBE"/>
    <w:rsid w:val="00D92F43"/>
    <w:rsid w:val="00DA549A"/>
    <w:rsid w:val="00DD149E"/>
    <w:rsid w:val="00DD3F85"/>
    <w:rsid w:val="00DD6DA0"/>
    <w:rsid w:val="00DD71AA"/>
    <w:rsid w:val="00DF7D2B"/>
    <w:rsid w:val="00E16DA8"/>
    <w:rsid w:val="00E25DCA"/>
    <w:rsid w:val="00E326B1"/>
    <w:rsid w:val="00E4105B"/>
    <w:rsid w:val="00E538D0"/>
    <w:rsid w:val="00E655CE"/>
    <w:rsid w:val="00E6772F"/>
    <w:rsid w:val="00E8170F"/>
    <w:rsid w:val="00EB09ED"/>
    <w:rsid w:val="00EC76CD"/>
    <w:rsid w:val="00EF0C83"/>
    <w:rsid w:val="00F24DB7"/>
    <w:rsid w:val="00F32582"/>
    <w:rsid w:val="00F45EC8"/>
    <w:rsid w:val="00F57488"/>
    <w:rsid w:val="00F70093"/>
    <w:rsid w:val="00F871EA"/>
    <w:rsid w:val="00F90A4F"/>
    <w:rsid w:val="00FA6361"/>
    <w:rsid w:val="00FD7344"/>
    <w:rsid w:val="00FD7822"/>
    <w:rsid w:val="00FE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46D48"/>
  <w15:chartTrackingRefBased/>
  <w15:docId w15:val="{10696730-CEC6-9049-B9F3-D5165C08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9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69B"/>
    <w:pPr>
      <w:ind w:left="720"/>
    </w:pPr>
    <w:rPr>
      <w:sz w:val="20"/>
      <w:szCs w:val="20"/>
    </w:rPr>
  </w:style>
  <w:style w:type="table" w:styleId="TableGridLight">
    <w:name w:val="Grid Table Light"/>
    <w:basedOn w:val="TableNormal"/>
    <w:uiPriority w:val="40"/>
    <w:rsid w:val="0053369B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Ya</dc:creator>
  <cp:keywords/>
  <dc:description/>
  <cp:lastModifiedBy>Cecile Yama</cp:lastModifiedBy>
  <cp:revision>1</cp:revision>
  <dcterms:created xsi:type="dcterms:W3CDTF">2024-08-14T17:48:00Z</dcterms:created>
  <dcterms:modified xsi:type="dcterms:W3CDTF">2024-08-14T17:48:00Z</dcterms:modified>
</cp:coreProperties>
</file>